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5. Position of Conserved ETS Binding Motif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sz w:val="24"/>
          <w:szCs w:val="24"/>
        </w:rPr>
        <w:t xml:space="preserve"> in the Transcriptional Control Regions of ETS-4-Regulated Gen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/>
        <w:t>.</w:t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720"/>
        <w:gridCol w:w="1080"/>
        <w:gridCol w:w="1530"/>
        <w:gridCol w:w="1260"/>
        <w:gridCol w:w="990"/>
        <w:gridCol w:w="2070"/>
      </w:tblGrid>
      <w:tr>
        <w:trPr>
          <w:trHeight w:val="712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n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ts-4(ok165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/WT Ratio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r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if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ition of ETS Motif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</w:tr>
      <w:tr>
        <w:trPr>
          <w:trHeight w:val="4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21F8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827062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427, -1345,        -1322, -506, +294, +299, +452,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56A4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45342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35, +9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15E11.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34567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01G10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023528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1, +15, +4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49D10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86989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86, +159, +16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Y46C8AL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93272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D2063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433253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3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59D8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57252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33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59D8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56395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33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04F6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40346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938, +324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16C4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86958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22A3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65301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16C4.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87154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ZK488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60059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38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09B5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45017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273, +303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21E9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33690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B0218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816873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069, -182, -115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ZK816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36233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3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T09F5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517573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9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30G12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729039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498, -1249,        -877, +15       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42G8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812563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75, +39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09B8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601989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43, +66, +10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28B12.2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593350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94, -132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15E6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429148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132, -1114, +213  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42D4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718082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82, -1580,        -1398, -1365,        -1085, -796,                       -791, -1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16C4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86639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23H5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11467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01B4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49051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6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Y19D10A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38595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6, +244, +34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T08A9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731529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272, -1258,        -1153, -779, -211, +17, +305,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46H5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726032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76, +420, +44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17C3.12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554746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38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13H4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183951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29, -1444,        -1240, -1167,        -1125, -883, -268, -79, -72, +66,           +125, +200, +42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Y57G11B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457478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50, -84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42D8.2a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510101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87, -1104,        -1011, -124, +110,          +37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48B4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959208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4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54C8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244476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381, +32,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15B9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299749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50, -210, -162, -154, +18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02A12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5.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48259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48, +411, +433, +439, +44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H16D19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263516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D1014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4.8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811825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48, -1223,        -949, -46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28D1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238155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72, -1294,        -1273, -1264,        -1071, -1061,        -1029, -1000,        -927, -879, -832, +116, +194, +215, +245, +411, +447, +453, +48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D1014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812122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73, -177, -17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T23F1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546439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3, -112, +7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Y25C1A.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09479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9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17E9.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833280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55, -1047, -62, +269, +27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01G10.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508727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931, -886, -856,   -847, -838, -766,   -730, +159, +240, +312 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55G11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6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297362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53, +32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10G2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732839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60, -85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T22H6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279278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90, -986, -382, +29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14C6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56320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28D1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238007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116,+194, +215, +224, +417,  +427, +459, +488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E03H4.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243144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47H4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735334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ZK666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049041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14, -1356,        -1296, -93, +139, +18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28D1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238313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64, -1386,        -1365, -1335,        -1169, -1133,        -1127, -1098,        -1081, -1049,        -362, -358, +116, +194, +215, +224, +412, +454, +48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Y59E9AR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523949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B0365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313803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16, -1302, +6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Y73F4A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.9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904044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21C10.8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.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910959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62, -1133,        -699, +421, +46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13H4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183362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92, -992, -299, -13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01G10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508973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04, -544, +23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11G11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50403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425, -856, +251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T15D6.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239828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4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32H11.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294268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14F8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667213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E03H4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.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240755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98, -954, +17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T15D6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238974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05, +13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ZK218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710110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9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T23F4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.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17209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56, -908, -897, +138, +192, +238,  +25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Position specific weight matrix (PWM) used to search for ETS binding motifs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446530" cy="713740"/>
            <wp:effectExtent l="0" t="0" r="0" b="0"/>
            <wp:docPr id="1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33" r="-16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6530" cy="71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Conservation in </w:t>
      </w:r>
      <w:r>
        <w:rPr>
          <w:rFonts w:cs="Times New Roman" w:ascii="Times New Roman" w:hAnsi="Times New Roman"/>
          <w:i/>
          <w:sz w:val="24"/>
          <w:szCs w:val="24"/>
        </w:rPr>
        <w:t>C. elegan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. briggsa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. remane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. brenner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. japonic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. pacificu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70 genes with altered expression in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ets-4(ok165)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ets-4(uz1)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worms relative to wild-type worms.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Linkage group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Gene transcript orientation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Coding sequence start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>Number of conserved ETS binding motif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Position of conserved ETS binding motif relative to the CDS start +1 except for </w:t>
      </w:r>
      <w:r>
        <w:rPr>
          <w:rFonts w:cs="Arial" w:ascii="Times New Roman" w:hAnsi="Times New Roman"/>
          <w:sz w:val="24"/>
          <w:szCs w:val="24"/>
        </w:rPr>
        <w:t xml:space="preserve">F22A3.4 </w:t>
      </w:r>
      <w:r>
        <w:rPr>
          <w:rFonts w:cs="Times New Roman" w:ascii="Times New Roman" w:hAnsi="Times New Roman"/>
          <w:sz w:val="24"/>
          <w:szCs w:val="24"/>
        </w:rPr>
        <w:t xml:space="preserve">which is relative to the transcription start (denoted by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7:46:00Z</dcterms:created>
  <dc:creator>Bargavi Thyagarajan</dc:creator>
  <dc:description/>
  <dc:language>en-US</dc:language>
  <cp:lastModifiedBy>Bargavi Thyagarajan</cp:lastModifiedBy>
  <dcterms:modified xsi:type="dcterms:W3CDTF">2010-06-24T17:47:00Z</dcterms:modified>
  <cp:revision>1</cp:revision>
  <dc:subject/>
  <dc:title/>
</cp:coreProperties>
</file>